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566" w:type="dxa"/>
        <w:jc w:val="left"/>
        <w:tblInd w:w="-1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462"/>
        <w:gridCol w:w="1073"/>
        <w:gridCol w:w="1515"/>
        <w:gridCol w:w="917"/>
        <w:gridCol w:w="1166"/>
        <w:gridCol w:w="1000"/>
        <w:gridCol w:w="917"/>
        <w:gridCol w:w="1112"/>
        <w:gridCol w:w="962"/>
        <w:gridCol w:w="1067"/>
        <w:gridCol w:w="1077"/>
        <w:gridCol w:w="1025"/>
        <w:gridCol w:w="1205"/>
        <w:gridCol w:w="1068"/>
      </w:tblGrid>
      <w:tr>
        <w:trPr>
          <w:tblHeader w:val="true"/>
        </w:trPr>
        <w:tc>
          <w:tcPr>
            <w:tcW w:w="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b/>
                <w:b/>
                <w:b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rucella pinnipedialis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 B2/94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 xml:space="preserve">B. ceti 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Cudo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 xml:space="preserve">B. ovis 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ATCC 25840</w:t>
            </w:r>
          </w:p>
        </w:tc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rucella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 sp. NVSL 07-0026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microti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 CCM 4915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 xml:space="preserve">B. suis 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1330</w:t>
            </w:r>
          </w:p>
        </w:tc>
        <w:tc>
          <w:tcPr>
            <w:tcW w:w="1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suis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 ATCC 23445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canis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 ATCC 23365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melitensis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 16M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melitensis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 ATCC 23457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abortus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 2308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abortus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 9-941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abortus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 S19</w:t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64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Z_GG770510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260939 .. 262168 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32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Z_ACJD01000001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94677 .. 196410 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09505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33069 .. 34802 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13119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33070 .. 34805 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65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94002 .. 395161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1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CP002078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49961 .. 151697 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10874 .. 312607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0028 .. 151761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67630 .. 468855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1311 .. 153046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04310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49734 .. 151469 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10169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46410 .. 148145 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10103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49717 .. 151453 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03317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851612 .. 1853347 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12441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49660 .. 151396  </w:t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07618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47454 .. 149189 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06932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51087 .. 152822 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10742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49473 .. 151208 </w:t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2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64799 .. 266532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40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40020 .. 241756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41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44810 .. 346543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42579 .. 64380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42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60842 .. 362575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56716 .. 358451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3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6144 .. 537877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33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62474 .. 664207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4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5951 .. 547686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84472 .. 686207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5154 .. 546889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44243 .. 845429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25776 .. 527511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23651 .. 525386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1639 .. 543372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22294 .. 524031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51612 .. 1853347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3757 .. 545492</w:t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1567 .. 543302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5272 .. 547007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3588 .. 545323</w:t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5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52296 .. 554029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90817 .. 692550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6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79932 .. 581669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Z_ACJD01000002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26683 .. 28418 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7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97977 .. 59971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719 .. 46452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8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7182 .. 708915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3928 .. 155661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66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15893 .. 917071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82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27329 .. 729062</w:t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78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12815 .. 714548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73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8345 .. 710081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34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2371 .. 184106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43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3703 .. 735436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44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6745 .. 738478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33768 .. 1034996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45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63919 .. 765652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9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7117 .. 73885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Z_ACJD01000003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996 .. 3729 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10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94548 .. 796281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9389 .. 61122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91804 .. 793537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71086 .. 772821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86882 .. 788615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81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09125 .. 1210859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96262 .. 797995</w:t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46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45401 .. 847134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11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7758 .. 889491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5342 .. 887075 886186 .. 887919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12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20235 .. 921968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4011 .. 185744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18620 .. 920353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96013 .. 897747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91812 .. 893546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11491 .. 913224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90182 .. 891915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92191 .. 1093925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13196 .. 914930</w:t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09782 .. 911517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13504 .. 915237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11805 .. 913538</w:t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83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910626 .. 912359 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13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9813 .. 971546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33526 .. 235259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76627 .. 1377824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8323 .. 950057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4044 .. 945778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3809 .. 965542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2495 .. 944228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42546 .. 1044279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2839 .. 964573</w:t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0167 .. 961902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3047 .. 964782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1346 .. 963081</w:t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47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1871 .. 1053604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46895 .. 1048630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48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10980 .. 1112712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21968 .. 1423153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49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54959 .. 1156692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14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4504 .. 1186237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7673 .. 449406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1241 .. 1162974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15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52703 .. 1254436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15898 .. 517632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44698 .. 1246431</w:t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50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74245 .. 1175978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16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62619 .. 1264352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25847 .. 527580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39688 .. 1241421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17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01683 .. 1303416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64688 .. 566421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74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51311 .. 1253049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51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35672 .. 1337407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35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72948 .. 674409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86491 .. 1388224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18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60011 .. 1461744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Z_ACJD01000004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49787 .. 51520 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36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Z_ACJD01000005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49893 .. 151131 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75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36403 .. 1438137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52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60457 .. 1562190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77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17676 .. 1619411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53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19665 .. 1721403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54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70719 .. 1772452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Z_GG770507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71887 .. 173118 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76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23059 .. 1824794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55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34063 .. 1935796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19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36852 .. 1638585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Z_ACJD01000006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7431 .. 19164 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56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09504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61547 .. 163280 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20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CP002079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153980 .. 155713 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57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0646 .. 212379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10167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211859 .. 213594 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67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Z_GG770511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264606 .. 265757  265127 .. 266301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68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19886 .. 321040 320543 .. 321753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21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44591 .. 246324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3999 .. 545732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58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69190 .. 270923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69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55892 .. 457108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22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55152 .. 356885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72780 .. 674515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34196 .. 935356 471768 .. 472956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59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36994 .. 438727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23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6517 .. 44825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64145 .. 765878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24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98056 .. 499791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15608 .. 817343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70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55467 .. 756624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25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07328 .. 509061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94243 .. 495976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26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18815 .. 520548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35523 .. 837258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05729 .. 507462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75890 .. 777088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13118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532782 .. 534516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04311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531339 .. 533073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1937 .. 533670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10104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531324 .. 533058 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03318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756895 .. 758629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12442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511410 .. 513145 </w:t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07624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700792 .. 702527 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06933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700804 .. 702539 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C_010740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700007 .. 701742 </w:t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27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26687 .. 52842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28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586204 .. 587937 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01795 .. 903074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eastAsia="Liberation Sans;Arial" w:cs="Liberation Sans;Arial" w:ascii="Liberation Sans;Arial" w:hAnsi="Liberation Sans;Arial"/>
                <w:sz w:val="16"/>
                <w:szCs w:val="16"/>
              </w:rPr>
              <w:t xml:space="preserve"> 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2250 .. 533983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75890 .. 777088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2782 .. 534516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1339 .. 533073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1937 .. 533670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1324 .. 533058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56895 .. 758629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11410 .. 513145</w:t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0792 .. 702527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0804 .. 702539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0007 .. 701742</w:t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60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eastAsia="Liberation Sans;Arial" w:cs="Liberation Sans;Arial" w:ascii="Liberation Sans;Arial" w:hAnsi="Liberation Sans;Arial"/>
                <w:sz w:val="16"/>
                <w:szCs w:val="16"/>
              </w:rPr>
              <w:t xml:space="preserve"> 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3838 .. 535571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37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NZ_ACJD01000007</w:t>
            </w: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 74430 .. 76163 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79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79177 .. 680910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29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90913 .. 692646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61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52340 .. 754073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30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8379 .. 810112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31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8765 .. 890499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01199 .. 302932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33842 .. 835574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34892 .. 936080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33211 .. 834944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32098 .. 833833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19902 .. 821637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31402 .. 833136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64532 .. 466268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11299 .. 813032</w:t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83357 .. 385090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83287 .. 385020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82574 .. 384307</w:t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62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9860 .. 971593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56163 .. 957896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63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72452 .. 974185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38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0013 .. 541746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39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78618 .. 580351 577617 .. 578874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71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09833 .. 1011011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72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91540 .. 1092747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4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(80)</w:t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5060 .. 1186793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5:20:09Z</dcterms:created>
  <dc:creator>Stephane Audic</dc:creator>
  <dc:description/>
  <dc:language>en-US</dc:language>
  <cp:lastModifiedBy/>
  <cp:revision>0</cp:revision>
  <dc:subject/>
  <dc:title/>
</cp:coreProperties>
</file>